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71AB83" w14:textId="78117A4C" w:rsidR="00DE29E3" w:rsidRPr="00DE29E3" w:rsidRDefault="00DE29E3">
      <w:r>
        <w:rPr>
          <w:rFonts w:hint="eastAsia"/>
        </w:rPr>
        <w:t>T</w:t>
      </w:r>
      <w:r>
        <w:t>able1:</w:t>
      </w:r>
      <w:r w:rsidRPr="00DE29E3">
        <w:t xml:space="preserve"> </w:t>
      </w:r>
      <w:r>
        <w:t>T</w:t>
      </w:r>
      <w:r w:rsidRPr="00DE29E3">
        <w:t>he MCCC2-associated protein</w:t>
      </w:r>
      <w:r>
        <w:t xml:space="preserve">s identified by </w:t>
      </w:r>
      <w:r w:rsidRPr="00DE29E3">
        <w:t>IP-MASS spectrometry</w:t>
      </w:r>
      <w: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84"/>
        <w:gridCol w:w="222"/>
      </w:tblGrid>
      <w:tr w:rsidR="002603B3" w:rsidRPr="00DE29E3" w14:paraId="10AAB69B" w14:textId="77777777" w:rsidTr="00DE29E3">
        <w:tc>
          <w:tcPr>
            <w:tcW w:w="8084" w:type="dxa"/>
          </w:tcPr>
          <w:p w14:paraId="6D7B5D52" w14:textId="77777777" w:rsidR="00DE29E3" w:rsidRPr="00DE29E3" w:rsidRDefault="00DE29E3">
            <w:pPr>
              <w:rPr>
                <w:rFonts w:hint="eastAsia"/>
              </w:rPr>
            </w:pPr>
          </w:p>
          <w:tbl>
            <w:tblPr>
              <w:tblW w:w="7868" w:type="dxa"/>
              <w:tblLook w:val="04A0" w:firstRow="1" w:lastRow="0" w:firstColumn="1" w:lastColumn="0" w:noHBand="0" w:noVBand="1"/>
            </w:tblPr>
            <w:tblGrid>
              <w:gridCol w:w="4997"/>
              <w:gridCol w:w="2871"/>
            </w:tblGrid>
            <w:tr w:rsidR="002603B3" w:rsidRPr="00DE29E3" w14:paraId="10F5213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383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eference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D81047" w14:textId="1197F391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proofErr w:type="spellStart"/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UniquePepC</w:t>
                  </w:r>
                  <w:r w:rsidR="000E75BB"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o</w:t>
                  </w: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unt</w:t>
                  </w:r>
                  <w:proofErr w:type="spellEnd"/>
                </w:p>
              </w:tc>
            </w:tr>
            <w:tr w:rsidR="002603B3" w:rsidRPr="00DE29E3" w14:paraId="405E878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77E3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HNAK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81D1E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47</w:t>
                  </w:r>
                </w:p>
              </w:tc>
            </w:tr>
            <w:tr w:rsidR="002603B3" w:rsidRPr="00DE29E3" w14:paraId="74F4217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1FC2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QG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2D07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6</w:t>
                  </w:r>
                </w:p>
              </w:tc>
            </w:tr>
            <w:tr w:rsidR="002603B3" w:rsidRPr="00DE29E3" w14:paraId="2D51A6B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B4FA4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QG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F2F94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6</w:t>
                  </w:r>
                </w:p>
              </w:tc>
            </w:tr>
            <w:tr w:rsidR="002603B3" w:rsidRPr="00DE29E3" w14:paraId="44E22B5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62588" w14:textId="7F536521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AA4D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6</w:t>
                  </w:r>
                </w:p>
              </w:tc>
            </w:tr>
            <w:tr w:rsidR="002603B3" w:rsidRPr="00DE29E3" w14:paraId="4B04FD9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A65A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IM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DDCCC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4</w:t>
                  </w:r>
                </w:p>
              </w:tc>
            </w:tr>
            <w:tr w:rsidR="002603B3" w:rsidRPr="00DE29E3" w14:paraId="0AE7E03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81CF9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C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5BB1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1</w:t>
                  </w:r>
                </w:p>
              </w:tc>
            </w:tr>
            <w:tr w:rsidR="002603B3" w:rsidRPr="00DE29E3" w14:paraId="339052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0620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C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EC45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1</w:t>
                  </w:r>
                </w:p>
              </w:tc>
            </w:tr>
            <w:tr w:rsidR="002603B3" w:rsidRPr="00DE29E3" w14:paraId="6943947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AC22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KM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464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1</w:t>
                  </w:r>
                </w:p>
              </w:tc>
            </w:tr>
            <w:tr w:rsidR="002603B3" w:rsidRPr="00DE29E3" w14:paraId="4A837B1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A2B68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KM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2109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1</w:t>
                  </w:r>
                </w:p>
              </w:tc>
            </w:tr>
            <w:tr w:rsidR="002603B3" w:rsidRPr="00DE29E3" w14:paraId="1861241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164CC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PR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8CD2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20</w:t>
                  </w:r>
                </w:p>
              </w:tc>
            </w:tr>
            <w:tr w:rsidR="002603B3" w:rsidRPr="00DE29E3" w14:paraId="5C2CD76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B16063" w14:textId="3D5BAF2E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G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CBA95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7</w:t>
                  </w:r>
                </w:p>
              </w:tc>
            </w:tr>
            <w:tr w:rsidR="002603B3" w:rsidRPr="00DE29E3" w14:paraId="4CA5E29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5098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TI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F3AFA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7</w:t>
                  </w:r>
                </w:p>
              </w:tc>
            </w:tr>
            <w:tr w:rsidR="002603B3" w:rsidRPr="00DE29E3" w14:paraId="414B24F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2CE05" w14:textId="015C4BDC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CT8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D63F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7</w:t>
                  </w:r>
                </w:p>
              </w:tc>
            </w:tr>
            <w:tr w:rsidR="002603B3" w:rsidRPr="00DE29E3" w14:paraId="29B4453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6DE3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UB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6E74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6</w:t>
                  </w:r>
                </w:p>
              </w:tc>
            </w:tr>
            <w:tr w:rsidR="002603B3" w:rsidRPr="00DE29E3" w14:paraId="138D2BB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D063C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WHAQ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910C2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5</w:t>
                  </w:r>
                </w:p>
              </w:tc>
            </w:tr>
            <w:tr w:rsidR="002603B3" w:rsidRPr="00DE29E3" w14:paraId="6627A6C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2A74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AP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68378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7AFE136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365E5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AP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CCEF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0837CC4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A8D5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4DFEE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01782DE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A41C5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085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7BC8380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84F8B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4748F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5DF9C4C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A32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1A7B5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1D292B3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FE741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8448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1C018D6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6C67E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S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D9D65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5AFE015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A2CD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S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B703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4</w:t>
                  </w:r>
                </w:p>
              </w:tc>
            </w:tr>
            <w:tr w:rsidR="002603B3" w:rsidRPr="00DE29E3" w14:paraId="5FFA0F3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8646B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ASN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49C3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2603B3" w:rsidRPr="00DE29E3" w14:paraId="0E75C2F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5DED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ASN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E38B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2603B3" w:rsidRPr="00DE29E3" w14:paraId="2CD9296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C5FCC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LDH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7F908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2603B3" w:rsidRPr="00DE29E3" w14:paraId="4E6787D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6D08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LDH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4B938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3</w:t>
                  </w:r>
                </w:p>
              </w:tc>
            </w:tr>
            <w:tr w:rsidR="002603B3" w:rsidRPr="00DE29E3" w14:paraId="79F3578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44A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S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2AD9D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4D442A3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1DB1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LRPPR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EFD82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5ADE8E3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5000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LRPPR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AE401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642B6CC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03EE8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HSR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E1F97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56E7B00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F9948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HSR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C4687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69D3846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5A16B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5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5B6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4655AEE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8B4E5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CCC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9412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0FC85A2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242BD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STM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B3837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662425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875A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STM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061A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1043792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B1E42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THF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8A21E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71328F5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8CA08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PD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6DA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2FDF180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251D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PD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AF03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2</w:t>
                  </w:r>
                </w:p>
              </w:tc>
            </w:tr>
            <w:tr w:rsidR="002603B3" w:rsidRPr="00DE29E3" w14:paraId="4521563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A4D9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NBP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E78E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353E98F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45D9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DDX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B6F76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00D6C36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8008F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3AFA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5ACD7AA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24A1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2074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5E92468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E6D59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9D174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6E851B5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A84CB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G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3A74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544B02B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77D76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G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8FD78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49499C1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52A8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NF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2D98B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1</w:t>
                  </w:r>
                </w:p>
              </w:tc>
            </w:tr>
            <w:tr w:rsidR="002603B3" w:rsidRPr="00DE29E3" w14:paraId="7FD0A88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F63437" w14:textId="4CD6E9B9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2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3DE03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6A4DAB3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DF16F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2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1EC2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7044E3B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EA1BE" w14:textId="6BD13DE4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2G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FCF6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55ACC0C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E16F0D" w14:textId="55403768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RIM28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6E11C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47E10B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6C8934" w14:textId="1B9A7A0F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873D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303E702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7576F1" w14:textId="10494CCC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60AF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6BA293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6273A5" w14:textId="6713DC30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FB60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1BAB9F2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F3DA24" w14:textId="7FF31279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LC3A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47FE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59EB4D5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066E8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N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CAB0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182B783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357ED" w14:textId="2B18A185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TP5F1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50FDF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0AB0785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EE7FC" w14:textId="6AF94501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TP5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695E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3480EAF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62DE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DO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CA2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6D1580A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1F7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DO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CE5B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09ACA97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F6A64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DO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567AA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3C874A2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F298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DH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19095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58EF8C3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33CEC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DH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9136C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13B6912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E319F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DH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67AF2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73E13DF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EC65C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HCY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097BD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104DD29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145D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HCY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D107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242E190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95B7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9AD0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2A5DFD3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8352D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0D395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1B01A6B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C851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DX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DBF5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10</w:t>
                  </w:r>
                </w:p>
              </w:tc>
            </w:tr>
            <w:tr w:rsidR="002603B3" w:rsidRPr="00DE29E3" w14:paraId="14ABBB8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64E8C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TP1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44277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0B2401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6111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TP1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09B00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3F184C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5102B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3X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1792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FC9E1F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7F247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A81F6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8635AB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EEFDC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A79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BE24E4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9D1C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B1A7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C487A5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28D2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4DFF5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402F65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8AA3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WHAE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BB499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9FEF48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B0D1A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4X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7C50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703532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7244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CK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8683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3DF3D2C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925E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KAP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0E8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ECEB17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E9440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1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E39B6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F4E8E0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AE84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1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2E325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5B9EA8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AB422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1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1611E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DF2B02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669FB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1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0B3B6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C5BD8C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5D1B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FUB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C267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2CCB04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9728D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UB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5EFC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0C11CC4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93B83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UB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0DD0D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2ED77E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D6A98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UB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2121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CA690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1D36C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UB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A442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BE2607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F4C9D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NF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EEF96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2D7204C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9ADD9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PI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2C9B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829FDD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A2DBA8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PI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59B96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251A475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B995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PI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3570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DEA73F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2FFA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PI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9B5A7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0091E3C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6F20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PI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434A9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29E043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CA12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FT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1F877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2CDD4B5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141C6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1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92694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ECCFC8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0293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1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8F57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A5CD5D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12A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1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B8032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55D16A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85670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F9A3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095FE1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3B3F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S9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ED4C5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3200AD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2A94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S9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65D8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6F1639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4D2A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5250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18C289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858EE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C772C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AB1A4C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E2E7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8ECD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AC3CD2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B4F7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F56F8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9DEE04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A245D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DCF1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B768E2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4FCB3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P0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3467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EC4250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39467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KFZp686J01190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510F4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32E47C8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C8E2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7537A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E4BD40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88FFE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CD629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4B9508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228F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NP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B9B74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223A249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52F8D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NP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208F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625653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B4C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NP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DAC3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535891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A9E7A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2882F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122386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D8E9E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3409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C9CA55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B775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NPA2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7DA12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84C66C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7F053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DX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710C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0A4C735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10E0F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DX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39F2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796AB5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F13C2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DX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9D677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2BDC25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37755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DX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9DF49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3B9C1FE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D549E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BB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8071D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CBCF91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F8159E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BB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62E37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099CD01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AD9FC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BB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D88C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080024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E88FA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BB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BA6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D67783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E3EE3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BB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36124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9224DA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7BDB0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N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8F725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6734BF6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A7F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N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1C30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5803F12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A0ECE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N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AC3F4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0BB5810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46B8F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A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288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3651323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48BE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EF1A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177E3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0683305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00FB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AE87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487700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35A24" w14:textId="77D92175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0608A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33273B8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E253BA" w14:textId="5FE58D7F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B2D87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7CAE964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236BE9" w14:textId="0472350E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EF702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5B3A2C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93520" w14:textId="2C6A0D7D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07F0F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8D71E8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794401" w14:textId="7B943F1C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32904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4A0DC94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BA4C27" w14:textId="0146190D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1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82F5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9</w:t>
                  </w:r>
                </w:p>
              </w:tc>
            </w:tr>
            <w:tr w:rsidR="002603B3" w:rsidRPr="00DE29E3" w14:paraId="100D204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F0193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C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050E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70C2EE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9D105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881EA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99AE21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71208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F99A2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C8432E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0811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C54F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88B1CB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A0C35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73E0F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453E52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D91AA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CT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05C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7FD3A6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8BF9F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153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E309A8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B59D8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FK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698C1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EA12A0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A552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KBP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5A3B4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6DB00D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D50A9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04B68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55A829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BB0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620B5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DD7392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FCCB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NSUN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6D72B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708CF8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7DF4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PN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FED39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34F5CA7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0E4F4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PN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050DF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C8658F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66371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R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C35B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171F17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FFCA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R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D903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D9C525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48014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OF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68F8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7861D7B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0F542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OF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1B5A3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593B71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9D3D2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OF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3EF6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D530A1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E2E04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OF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2696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35E98A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B79EA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POE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E354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B58ADF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12C0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601D8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B08B7D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696D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A6E76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005F4F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81368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16A6B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7AB5D1E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92D28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A3BD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A2B9BB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42F9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7596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933898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01E6B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BF0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8073E5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F72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44D76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C9FB57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EE64F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54DA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567D4C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005A0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RT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9F4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6D60BD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59DB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RT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46090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51C440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921C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RT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8373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AA6B39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69A53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F41A6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701B3D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43B81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F9175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3211719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DC26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SFN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8E90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AECF36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3E72F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E06F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7B9C1F7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42F54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C7D75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FDEA82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6FADF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183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226647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E5116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3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DA136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236955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8856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Z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314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36ACBA9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0CF6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Z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9389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6E187C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7E31F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Z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5033D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C4489E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30B3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Z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7193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84F744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6AE2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PZ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8A6B9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09F78B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2B8BA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BPC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9355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307EF11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E6A38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LC25A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B46F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A84D55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F3B4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LC25A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4E64F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CBD889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FA251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BBP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6D575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7B73940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2DE1B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393A0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A1F05E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3A67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5104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7F7B25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31738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293C3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557F8E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2965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CD76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EBD81D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F38B9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3F982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848187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29DA6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S8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ABC8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7AA3B5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DE99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L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C3914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66402D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483C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0421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7D59EB7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CD921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3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6AC6D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3633F3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AAD5C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WHA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8DB5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4973D2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17C298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WHA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52A52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2C0E40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12B6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NP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B9F38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7A2D77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F8B3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161EA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5F579F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2FDDA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57DE3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DDDADD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54CE3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P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78443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196F59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633CB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NRNP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1C2A7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7C451F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758AF8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R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5353D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3E860C2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9826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R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5C145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425A3BA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8C076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R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0419B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87D59C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AFFAF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R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AD8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CA46C2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A29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RA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941F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A3F898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D71D8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I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5288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1C382D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8B970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PI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2E782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448B1E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F982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FL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FCBF6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441B35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DD36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FL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10E6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6373F6D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8B215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FL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8A308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005863A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D098F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FL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897B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2132DC0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F3857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PI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53D58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B1ABC8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30DA6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PI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38838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136EB40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BEF21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PI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592F0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5D7E139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FD542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PPI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1127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8</w:t>
                  </w:r>
                </w:p>
              </w:tc>
            </w:tr>
            <w:tr w:rsidR="002603B3" w:rsidRPr="00DE29E3" w14:paraId="3703C39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C2F9E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HGD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F8D4A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557EDC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727FE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HGD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1557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09D84C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49AC5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HGD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6505D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64FF6E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AF22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TG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8765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3153EB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C041A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T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A38A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D4A14C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51C7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TPS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F1334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87682F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0BB6D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2S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711D1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F89FBC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8AA4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FM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613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6C96A2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D6B4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UFM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5A004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D47CB0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FA232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NBP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233F8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B1D3D3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4552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1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685F5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A35777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1D61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RN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4042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FB404A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346EF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2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91BAB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0F9E36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32F3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NUDC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D6514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38E81F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956D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L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9A51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60B930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1C1C0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L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6BD65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48B808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3C3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WHA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208E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B975E5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CF486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WHA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9BDE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0A7F62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0B59D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KBP10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2815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CEA35D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9A844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KBP10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0FF9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5A5C15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1F9D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BZW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F1786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8F114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80FF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BZW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8A126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77A3B7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EACA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BZW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525B0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906233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48E34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BZW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4415D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ED0E57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277A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BZW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45C9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C73899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010E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BZW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927A8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819DBE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1A1E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TP2A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5CB1B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CA13BE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15BF0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TP2A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F2D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C96E15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83FB3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BM1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492ED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74AE05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FD4B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BM1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A183D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117E98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8E17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LIN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338F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937CA6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667B7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LIN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9B708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AD44E2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5C741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OP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DF33D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FC69DF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C78EA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OP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B87E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1AF7DB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A6F00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OP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52706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1C3906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77460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OP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54A6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F0810C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86BFF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HRAP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7F41B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3DF626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783DD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HRAP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EA417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C38A93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CFDF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RC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C838D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5D7538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C1073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RC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E874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F04225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AD35F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RC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FD2F1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3C9C2E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A6BBD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RC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8155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7C176D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4804E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CM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F0964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3D88E7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F9ACB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MCM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62C2D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9C3093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E2A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CM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01C3D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1E9DFB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4645D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U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F263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2C9EA7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38724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U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85F9B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58D03B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3419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U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B4577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B957E4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D565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U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AFDBF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15125A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1B09F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5A393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82934C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1E71F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7A3F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FFEC4A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9D90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66F62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C02748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CB569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C5DED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E1BECD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3C84F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ADH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65E4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15213D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9B12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ADH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EC03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51B63D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D1038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ADH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1A17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0790A2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2D9C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9352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429393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879D6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AFA3B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F177AB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85C01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27E20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C7E68A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CC8E1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73AB4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FA96E0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80DE4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DC11F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15D08E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EF82D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C8D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58AADD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A3C1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C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4EFE9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19AA0D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3C050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CT6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996A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6DD229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18E8E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CT6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AB40A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1F2D25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83AF9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IF5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37C4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8D52BC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7CD9D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IF5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BE768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5551F4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E116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IF5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EE12D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31B060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9D3BC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KIF5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0B5D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909491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C1F72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3291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351012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444F5E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9975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CF130E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A6603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6853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17CA08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EEB27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40515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A7F41B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6A6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D7A91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35418B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9835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NA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017E3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6C760F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44ED6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NA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53BE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BF8BC5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DFEDA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35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ADC8A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C65772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5D21A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PI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DFEB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DBAC7A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B99EE8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PI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60DAE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6491D4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8A358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1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351A9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C1CB9D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F5A04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19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13DD4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9781A1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117CA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19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E760C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F53B3A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DCAD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ATR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DAC1FF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EBFEC7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FF4D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ATR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00E0E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15F45B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E0153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ATR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B5D8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13AD53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01DF7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ATR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E5856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740D99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11BBC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BP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D884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D16A27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E938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PABP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1AE0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A55967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63AF2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BP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42878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153D72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7A1FF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BP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28D3D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DE52A0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871597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BP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821E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2A9363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8AB3F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27385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A0486A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911F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646F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133EB9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ADD0F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356A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D58221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E0F32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DC814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12B07A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1F8C2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LC25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5104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30ECD7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D24F5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LC25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B829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74F9AB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EC9DC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LC25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CBB0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ACDA7B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EF278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DX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CC906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F70C5E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A937C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DX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CDD4F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03B4D4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6405A7" w14:textId="793BAF35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YNCRI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39CB5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1DBC62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109A39" w14:textId="01BD79E6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YNCRI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F9591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392E58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4CED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2FF33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B2E724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7CC76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FBC12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103605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E2D79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75DF4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7C8475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93B04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DDDF3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55B2DC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66E8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2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02755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77F592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F8934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L2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C36A5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4A256F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8C35E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BBP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FD188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0AC316C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E576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BBP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9C144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4B1E4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94CA2A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BBP7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09F2B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26EE39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A55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F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EEC1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AC881B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31DA9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E9C8C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215F354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241F7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D813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4BB857C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8CE6E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82DF2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A4BCD2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0B468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9C8FF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3D39F52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0908A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A6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9E128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6CD07F6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7DA0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APD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933E7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D46DDD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444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27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4D5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5F4DFED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B9423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PS27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2E325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1709774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36194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EL11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759CB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7</w:t>
                  </w:r>
                </w:p>
              </w:tc>
            </w:tr>
            <w:tr w:rsidR="002603B3" w:rsidRPr="00DE29E3" w14:paraId="78CA9A4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3219D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EL11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1528C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A32B48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8CBDC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UGD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585E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5B3A97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43A24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MG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BB5BA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715522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8E34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MG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47C6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6ED715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FEBC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8301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FF1BB2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299D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XA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7552A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E04320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A6584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XRCC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3959F1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65EC10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FF409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XRCC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5E57E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C5C5C5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1F5B3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KCS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FC3A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E4D352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E4E953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KCS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C07B7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741133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FD30D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PRKCS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6DAB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2E803A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8C01E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KCS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3290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93BD7E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E1A2D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2002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E50476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7D620D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CB7B2B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3BD72B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CF754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A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24C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C1496A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662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OPB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62319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0E862F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3DAEF" w14:textId="5CFA0BF3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DAC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52D5F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317FBA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288015" w14:textId="7FA9473C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DAC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C678E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5619F3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DD3B7" w14:textId="1C1ED776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DAC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4FE71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C30F8C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251755" w14:textId="663C9DB6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DAC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FCED8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5E7914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C4047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D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EC28D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FD9F5C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BC399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D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2FA1A9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9D89EF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B7C47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1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8E0E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8E988B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57212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1L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7A0A51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1A6C51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DD06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B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A0108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767E37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4BAA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XNDC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2DA9A8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A7702B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8E61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KFZp666I13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2D8C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1C7C9C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AF6D5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TRF8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01593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487B27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949F5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TXNDC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B2F5A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188F8A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D7013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CN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56370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DD41CB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EB80FF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IC295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491C6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7904B1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5EB59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DLB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69D15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632B4E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9CDD4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DLB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E21B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945F07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52DCF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DLB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F3711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3B40E2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2619A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TH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B23BF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968A02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91009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TH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D12A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EE0CBE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D52B7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TH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F18DF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1F1A6E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FAF7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TH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FF0F0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DDCD4D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E9C36C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TH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EEEBE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76AD83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DCE58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OT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5DA40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2DC6D6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8F4B15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OT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44DC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70E5D5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D5CF0A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OT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A709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74F540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1FE8F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39FA9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0917EF3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57CDA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79B7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F4DB4C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BFFC2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FH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A4AA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2AABE2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C987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12288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A497B0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4EC87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6CA02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DD3AF1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00244A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1013C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17B66C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F080C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8975D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E1BAB5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22522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B5AF8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6DC7C5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68894D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D4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C23E4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312946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9AFF2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LF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3C5E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10252E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D4C3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LF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59544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9DE3AE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33231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LF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6D60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69568E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86F17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ILF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9F62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CC9AC1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E515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LF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642AC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C8F6FA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CF1F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ILF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3B35E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A47A17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BA3A6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5E21E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1A71C7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0B1AF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1563E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21F954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FAEE7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MC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F9A6BA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025A22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F329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MCC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C359F1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4A33E7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C9B0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8C54E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FD60FB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A0862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46F94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E19176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25505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825A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E7B75D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A4FE2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5F4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9DEBD9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6592C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BBA61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7E4638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1CBEA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CAA9E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DB0334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CAE16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LUD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535D81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4309D3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AD640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T1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5E3EE0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0C887A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0C839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T1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207F8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7E9119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8DAF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T1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4687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00AFE4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55648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R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FDE37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019371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0C8D0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R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FEB2A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C15D6E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2653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RM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3D1A0E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CC5587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E1CC0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B1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5D3BA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708406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DFCA7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B1A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65F22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CE2348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9B6EA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NRNP200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F1089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5A4B3C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D0558E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IC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30BBE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D6D58F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90C71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IC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33486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E9C803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B6C8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IC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802F1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08F85A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EEC00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AICS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49996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6F507F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06FABB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P32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CDD87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50785F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13E9E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NP32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5E76F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F59291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CAAA46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DDX48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71D73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6AB5AB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B7E8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4A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82BD7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698FB0D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C317A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BX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570772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74D876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E3E54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BX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2E0DB6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B68DA0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50993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BX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11C2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9E9C75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81F53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C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A85C4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5D963C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15ED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C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0898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DAEEC2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D496E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SMC3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AD700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D95EED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A6251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2EA323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CE8F90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81C5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45A4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7BCDAC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0A6CFE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82672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5776C6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22CB5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DEC6A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AC9BAB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876C2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34E381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4C5088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0CF6D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AL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4657EF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1AE7E9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E3DB8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DA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68EF3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73D1B99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3ACD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lastRenderedPageBreak/>
                    <w:t>VDA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D7860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68AAAA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5895B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VDAC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75A013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1A62CD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C1B9E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2S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04FE8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6F46A2B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12B767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2S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C12C3F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759B91C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99B72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EIF2S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13601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8CBF12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1F127C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B14D21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9030C0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EE4AB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B627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CDD1F0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1715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96CA5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DC9EECE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FB5A6F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C90B7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4D8620E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DB4A7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SRSF2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5C4E4B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C97DC3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A85BF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B1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DDC33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F2A781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E7264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RAB1B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B37F6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481C3F2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B4CF72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2B13D1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3753AE7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46E91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67F5F6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5A78246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58EBB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CALR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889B4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07AD6137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3DA70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YBX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3C704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768C020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1773EA5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DX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6AAF43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BE4C101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9F37C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PRDX4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2AE6C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1FED4524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CD1351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ST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36AB6A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20C0AB15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8229DA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ST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88C7DBD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5D16617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A6FFBEE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ST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208EE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7AF1CE3A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A72678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GSTP1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7BA190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8B15D18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9817AC3" w14:textId="3E7B32C6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90AA2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74F4FB2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  <w:tr w:rsidR="002603B3" w:rsidRPr="00DE29E3" w14:paraId="667BF36F" w14:textId="77777777" w:rsidTr="00DE29E3">
              <w:trPr>
                <w:trHeight w:val="276"/>
              </w:trPr>
              <w:tc>
                <w:tcPr>
                  <w:tcW w:w="49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D3E1A" w14:textId="17579FBD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HSP90AA2P</w:t>
                  </w:r>
                </w:p>
              </w:tc>
              <w:tc>
                <w:tcPr>
                  <w:tcW w:w="287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9546A39" w14:textId="77777777" w:rsidR="002603B3" w:rsidRPr="00DE29E3" w:rsidRDefault="002603B3" w:rsidP="000E75BB">
                  <w:pPr>
                    <w:widowControl/>
                    <w:jc w:val="left"/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</w:pPr>
                  <w:r w:rsidRPr="00DE29E3">
                    <w:rPr>
                      <w:rFonts w:eastAsia="等线"/>
                      <w:color w:val="000000" w:themeColor="text1"/>
                      <w:kern w:val="0"/>
                      <w:sz w:val="22"/>
                      <w:szCs w:val="22"/>
                    </w:rPr>
                    <w:t>6</w:t>
                  </w:r>
                </w:p>
              </w:tc>
            </w:tr>
          </w:tbl>
          <w:p w14:paraId="4EF8358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2329ABA6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683AF3D9" w14:textId="77777777" w:rsidTr="00DE29E3">
        <w:tc>
          <w:tcPr>
            <w:tcW w:w="8084" w:type="dxa"/>
          </w:tcPr>
          <w:p w14:paraId="002C0DBD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3517AC54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799AB0A9" w14:textId="77777777" w:rsidTr="00DE29E3">
        <w:tc>
          <w:tcPr>
            <w:tcW w:w="8084" w:type="dxa"/>
          </w:tcPr>
          <w:p w14:paraId="38A9B22F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6125938F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69B52A7C" w14:textId="77777777" w:rsidTr="00DE29E3">
        <w:tc>
          <w:tcPr>
            <w:tcW w:w="8084" w:type="dxa"/>
          </w:tcPr>
          <w:p w14:paraId="3E7829D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22E942D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0C8BD535" w14:textId="77777777" w:rsidTr="00DE29E3">
        <w:tc>
          <w:tcPr>
            <w:tcW w:w="8084" w:type="dxa"/>
          </w:tcPr>
          <w:p w14:paraId="662BB9BA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3680F6E1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46224231" w14:textId="77777777" w:rsidTr="00DE29E3">
        <w:tc>
          <w:tcPr>
            <w:tcW w:w="8084" w:type="dxa"/>
          </w:tcPr>
          <w:p w14:paraId="6B7EFFF5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022E5291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4A403FD4" w14:textId="77777777" w:rsidTr="00DE29E3">
        <w:tc>
          <w:tcPr>
            <w:tcW w:w="8084" w:type="dxa"/>
          </w:tcPr>
          <w:p w14:paraId="2B523084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0B1BF2DA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72CC0F08" w14:textId="77777777" w:rsidTr="00DE29E3">
        <w:tc>
          <w:tcPr>
            <w:tcW w:w="8084" w:type="dxa"/>
          </w:tcPr>
          <w:p w14:paraId="1DDD8F6B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57D3C8D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3CF42EB0" w14:textId="77777777" w:rsidTr="00DE29E3">
        <w:tc>
          <w:tcPr>
            <w:tcW w:w="8084" w:type="dxa"/>
          </w:tcPr>
          <w:p w14:paraId="19699195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0202B55C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09CF004E" w14:textId="77777777" w:rsidTr="00DE29E3">
        <w:tc>
          <w:tcPr>
            <w:tcW w:w="8084" w:type="dxa"/>
          </w:tcPr>
          <w:p w14:paraId="7EAFEC7B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3E1013A9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5F302AD6" w14:textId="77777777" w:rsidTr="00DE29E3">
        <w:tc>
          <w:tcPr>
            <w:tcW w:w="8084" w:type="dxa"/>
          </w:tcPr>
          <w:p w14:paraId="654B75DE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1AF5B51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51191905" w14:textId="77777777" w:rsidTr="00DE29E3">
        <w:tc>
          <w:tcPr>
            <w:tcW w:w="8084" w:type="dxa"/>
          </w:tcPr>
          <w:p w14:paraId="55E82F87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47743B70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11705F84" w14:textId="77777777" w:rsidTr="00DE29E3">
        <w:tc>
          <w:tcPr>
            <w:tcW w:w="8084" w:type="dxa"/>
          </w:tcPr>
          <w:p w14:paraId="4AE1ACC8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4EAE57F0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38C17DE0" w14:textId="77777777" w:rsidTr="00DE29E3">
        <w:tc>
          <w:tcPr>
            <w:tcW w:w="8084" w:type="dxa"/>
          </w:tcPr>
          <w:p w14:paraId="1F0D0FD1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532475A1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20ACEB36" w14:textId="77777777" w:rsidTr="00DE29E3">
        <w:tc>
          <w:tcPr>
            <w:tcW w:w="8084" w:type="dxa"/>
          </w:tcPr>
          <w:p w14:paraId="7206D2CA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0AD1761D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499E28E7" w14:textId="77777777" w:rsidTr="00DE29E3">
        <w:tc>
          <w:tcPr>
            <w:tcW w:w="8084" w:type="dxa"/>
          </w:tcPr>
          <w:p w14:paraId="24C844B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32001E7B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03B35504" w14:textId="77777777" w:rsidTr="00DE29E3">
        <w:tc>
          <w:tcPr>
            <w:tcW w:w="8084" w:type="dxa"/>
          </w:tcPr>
          <w:p w14:paraId="5394060D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70B8FC48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34E291A4" w14:textId="77777777" w:rsidTr="00DE29E3">
        <w:tc>
          <w:tcPr>
            <w:tcW w:w="8084" w:type="dxa"/>
          </w:tcPr>
          <w:p w14:paraId="11D11B80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1E18B4F3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0D3DF76F" w14:textId="77777777" w:rsidTr="00DE29E3">
        <w:tc>
          <w:tcPr>
            <w:tcW w:w="8084" w:type="dxa"/>
          </w:tcPr>
          <w:p w14:paraId="72F9FF5E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7BC69B3A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73655EEE" w14:textId="77777777" w:rsidTr="00DE29E3">
        <w:tc>
          <w:tcPr>
            <w:tcW w:w="8084" w:type="dxa"/>
          </w:tcPr>
          <w:p w14:paraId="1D4A1E70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3F7E829C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50535F81" w14:textId="77777777" w:rsidTr="00DE29E3">
        <w:tc>
          <w:tcPr>
            <w:tcW w:w="8084" w:type="dxa"/>
          </w:tcPr>
          <w:p w14:paraId="12F7BC83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45079E5E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615E5B4B" w14:textId="77777777" w:rsidTr="00DE29E3">
        <w:tc>
          <w:tcPr>
            <w:tcW w:w="8084" w:type="dxa"/>
          </w:tcPr>
          <w:p w14:paraId="2983AC29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3B7061A2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  <w:tr w:rsidR="002603B3" w:rsidRPr="00DE29E3" w14:paraId="119051A6" w14:textId="77777777" w:rsidTr="00DE29E3">
        <w:tc>
          <w:tcPr>
            <w:tcW w:w="8084" w:type="dxa"/>
          </w:tcPr>
          <w:p w14:paraId="7BE1251C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  <w:tc>
          <w:tcPr>
            <w:tcW w:w="222" w:type="dxa"/>
          </w:tcPr>
          <w:p w14:paraId="07598D59" w14:textId="77777777" w:rsidR="002603B3" w:rsidRPr="00DE29E3" w:rsidRDefault="002603B3" w:rsidP="000E75BB">
            <w:pPr>
              <w:jc w:val="left"/>
              <w:rPr>
                <w:color w:val="000000" w:themeColor="text1"/>
              </w:rPr>
            </w:pPr>
          </w:p>
        </w:tc>
      </w:tr>
    </w:tbl>
    <w:p w14:paraId="0739A817" w14:textId="77777777" w:rsidR="004E12F4" w:rsidRPr="00DE29E3" w:rsidRDefault="004E12F4" w:rsidP="000E75BB">
      <w:pPr>
        <w:jc w:val="left"/>
        <w:rPr>
          <w:color w:val="000000" w:themeColor="text1"/>
        </w:rPr>
      </w:pPr>
    </w:p>
    <w:sectPr w:rsidR="004E12F4" w:rsidRPr="00DE2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8E8EF5" w14:textId="77777777" w:rsidR="007E2C4A" w:rsidRDefault="007E2C4A" w:rsidP="000E75BB">
      <w:r>
        <w:separator/>
      </w:r>
    </w:p>
  </w:endnote>
  <w:endnote w:type="continuationSeparator" w:id="0">
    <w:p w14:paraId="6C6C087C" w14:textId="77777777" w:rsidR="007E2C4A" w:rsidRDefault="007E2C4A" w:rsidP="000E7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F55977" w14:textId="77777777" w:rsidR="007E2C4A" w:rsidRDefault="007E2C4A" w:rsidP="000E75BB">
      <w:r>
        <w:separator/>
      </w:r>
    </w:p>
  </w:footnote>
  <w:footnote w:type="continuationSeparator" w:id="0">
    <w:p w14:paraId="0E5BAEA5" w14:textId="77777777" w:rsidR="007E2C4A" w:rsidRDefault="007E2C4A" w:rsidP="000E7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8E2"/>
    <w:rsid w:val="00071C33"/>
    <w:rsid w:val="000E75BB"/>
    <w:rsid w:val="002603B3"/>
    <w:rsid w:val="004E12F4"/>
    <w:rsid w:val="007E2C4A"/>
    <w:rsid w:val="00DE29E3"/>
    <w:rsid w:val="00F16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A4BFD"/>
  <w15:chartTrackingRefBased/>
  <w15:docId w15:val="{99909A57-F392-483E-A8FD-9BFF1EC8D1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0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semiHidden/>
    <w:unhideWhenUsed/>
    <w:rsid w:val="002603B3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2603B3"/>
    <w:rPr>
      <w:color w:val="954F72"/>
      <w:u w:val="single"/>
    </w:rPr>
  </w:style>
  <w:style w:type="paragraph" w:customStyle="1" w:styleId="msonormal0">
    <w:name w:val="msonormal"/>
    <w:basedOn w:val="a"/>
    <w:rsid w:val="002603B3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</w:rPr>
  </w:style>
  <w:style w:type="paragraph" w:customStyle="1" w:styleId="font5">
    <w:name w:val="font5"/>
    <w:basedOn w:val="a"/>
    <w:rsid w:val="002603B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2603B3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</w:rPr>
  </w:style>
  <w:style w:type="paragraph" w:styleId="a6">
    <w:name w:val="header"/>
    <w:basedOn w:val="a"/>
    <w:link w:val="a7"/>
    <w:uiPriority w:val="99"/>
    <w:unhideWhenUsed/>
    <w:rsid w:val="000E75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E75B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E75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E75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0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2</Pages>
  <Words>642</Words>
  <Characters>3661</Characters>
  <Application>Microsoft Office Word</Application>
  <DocSecurity>0</DocSecurity>
  <Lines>30</Lines>
  <Paragraphs>8</Paragraphs>
  <ScaleCrop>false</ScaleCrop>
  <Company/>
  <LinksUpToDate>false</LinksUpToDate>
  <CharactersWithSpaces>4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2419</dc:creator>
  <cp:keywords/>
  <dc:description/>
  <cp:lastModifiedBy>bl2419</cp:lastModifiedBy>
  <cp:revision>4</cp:revision>
  <dcterms:created xsi:type="dcterms:W3CDTF">2020-12-02T04:43:00Z</dcterms:created>
  <dcterms:modified xsi:type="dcterms:W3CDTF">2020-12-19T09:07:00Z</dcterms:modified>
</cp:coreProperties>
</file>